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67A" w:rsidRPr="007E6231" w:rsidRDefault="002A1B2A">
      <w:pPr>
        <w:rPr>
          <w:rFonts w:ascii="Times New Roman" w:hAnsi="Times New Roman" w:cs="Times New Roman"/>
          <w:sz w:val="20"/>
          <w:szCs w:val="20"/>
        </w:rPr>
      </w:pPr>
      <w:r w:rsidRPr="007E6231">
        <w:rPr>
          <w:rFonts w:ascii="Times New Roman" w:hAnsi="Times New Roman" w:cs="Times New Roman"/>
          <w:sz w:val="20"/>
          <w:szCs w:val="20"/>
        </w:rPr>
        <w:t>S</w:t>
      </w:r>
      <w:r w:rsidR="00262CCE" w:rsidRPr="007E6231">
        <w:rPr>
          <w:rFonts w:ascii="Times New Roman" w:hAnsi="Times New Roman" w:cs="Times New Roman"/>
          <w:sz w:val="20"/>
          <w:szCs w:val="20"/>
        </w:rPr>
        <w:t>2</w:t>
      </w:r>
      <w:r w:rsidRPr="007E6231">
        <w:rPr>
          <w:rFonts w:ascii="Times New Roman" w:hAnsi="Times New Roman" w:cs="Times New Roman"/>
          <w:sz w:val="20"/>
          <w:szCs w:val="20"/>
        </w:rPr>
        <w:t xml:space="preserve"> </w:t>
      </w:r>
      <w:r w:rsidR="001A6B7A" w:rsidRPr="007E6231">
        <w:rPr>
          <w:rFonts w:ascii="Times New Roman" w:hAnsi="Times New Roman" w:cs="Times New Roman"/>
          <w:sz w:val="20"/>
          <w:szCs w:val="20"/>
        </w:rPr>
        <w:t>Table: Years of Potential Life Lost (YPLL) and age-standardiz</w:t>
      </w:r>
      <w:bookmarkStart w:id="0" w:name="_GoBack"/>
      <w:bookmarkEnd w:id="0"/>
      <w:r w:rsidR="001A6B7A" w:rsidRPr="007E6231">
        <w:rPr>
          <w:rFonts w:ascii="Times New Roman" w:hAnsi="Times New Roman" w:cs="Times New Roman"/>
          <w:sz w:val="20"/>
          <w:szCs w:val="20"/>
        </w:rPr>
        <w:t xml:space="preserve">ed YPLL rates per 100,000 due to </w:t>
      </w:r>
      <w:proofErr w:type="spellStart"/>
      <w:r w:rsidR="004C2AAF" w:rsidRPr="007E6231">
        <w:rPr>
          <w:rFonts w:ascii="Times New Roman" w:hAnsi="Times New Roman" w:cs="Times New Roman"/>
          <w:sz w:val="20"/>
          <w:szCs w:val="20"/>
        </w:rPr>
        <w:t>all cause</w:t>
      </w:r>
      <w:proofErr w:type="spellEnd"/>
      <w:r w:rsidR="004C2AAF" w:rsidRPr="007E6231">
        <w:rPr>
          <w:rFonts w:ascii="Times New Roman" w:hAnsi="Times New Roman" w:cs="Times New Roman"/>
          <w:sz w:val="20"/>
          <w:szCs w:val="20"/>
        </w:rPr>
        <w:t xml:space="preserve"> mortality</w:t>
      </w:r>
      <w:r w:rsidR="001A6B7A" w:rsidRPr="007E6231">
        <w:rPr>
          <w:rFonts w:ascii="Times New Roman" w:hAnsi="Times New Roman" w:cs="Times New Roman"/>
          <w:sz w:val="20"/>
          <w:szCs w:val="20"/>
        </w:rPr>
        <w:t xml:space="preserve"> using age 65 and age 75 as cutoffs, with age-standardized YPLL ratios </w:t>
      </w:r>
      <w:r w:rsidR="00262CCE" w:rsidRPr="007E6231">
        <w:rPr>
          <w:rFonts w:ascii="Times New Roman" w:hAnsi="Times New Roman" w:cs="Times New Roman"/>
          <w:sz w:val="20"/>
          <w:szCs w:val="20"/>
        </w:rPr>
        <w:t xml:space="preserve">of US populations of color </w:t>
      </w:r>
      <w:r w:rsidR="001A6B7A" w:rsidRPr="007E6231">
        <w:rPr>
          <w:rFonts w:ascii="Times New Roman" w:hAnsi="Times New Roman" w:cs="Times New Roman"/>
          <w:sz w:val="20"/>
          <w:szCs w:val="20"/>
        </w:rPr>
        <w:t xml:space="preserve">compared to </w:t>
      </w:r>
      <w:r w:rsidR="00262CCE" w:rsidRPr="007E6231">
        <w:rPr>
          <w:rFonts w:ascii="Times New Roman" w:hAnsi="Times New Roman" w:cs="Times New Roman"/>
          <w:sz w:val="20"/>
          <w:szCs w:val="20"/>
        </w:rPr>
        <w:t xml:space="preserve">the </w:t>
      </w:r>
      <w:r w:rsidR="001A6B7A" w:rsidRPr="007E6231">
        <w:rPr>
          <w:rFonts w:ascii="Times New Roman" w:hAnsi="Times New Roman" w:cs="Times New Roman"/>
          <w:sz w:val="20"/>
          <w:szCs w:val="20"/>
        </w:rPr>
        <w:t xml:space="preserve">Non-Hispanic </w:t>
      </w:r>
      <w:r w:rsidR="00262CCE" w:rsidRPr="007E6231">
        <w:rPr>
          <w:rFonts w:ascii="Times New Roman" w:hAnsi="Times New Roman" w:cs="Times New Roman"/>
          <w:sz w:val="20"/>
          <w:szCs w:val="20"/>
        </w:rPr>
        <w:t>W</w:t>
      </w:r>
      <w:r w:rsidR="001A6B7A" w:rsidRPr="007E6231">
        <w:rPr>
          <w:rFonts w:ascii="Times New Roman" w:hAnsi="Times New Roman" w:cs="Times New Roman"/>
          <w:sz w:val="20"/>
          <w:szCs w:val="20"/>
        </w:rPr>
        <w:t>hite</w:t>
      </w:r>
      <w:r w:rsidR="00262CCE" w:rsidRPr="007E6231">
        <w:rPr>
          <w:rFonts w:ascii="Times New Roman" w:hAnsi="Times New Roman" w:cs="Times New Roman"/>
          <w:sz w:val="20"/>
          <w:szCs w:val="20"/>
        </w:rPr>
        <w:t xml:space="preserve"> population,</w:t>
      </w:r>
      <w:r w:rsidR="001A6B7A" w:rsidRPr="007E6231">
        <w:rPr>
          <w:rFonts w:ascii="Times New Roman" w:hAnsi="Times New Roman" w:cs="Times New Roman"/>
          <w:sz w:val="20"/>
          <w:szCs w:val="20"/>
        </w:rPr>
        <w:t xml:space="preserve"> as of July 22, 2020, United States</w:t>
      </w:r>
    </w:p>
    <w:p w:rsidR="001A6B7A" w:rsidRPr="007E6231" w:rsidRDefault="001A6B7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563"/>
        <w:gridCol w:w="3104"/>
        <w:gridCol w:w="2728"/>
        <w:gridCol w:w="2778"/>
        <w:gridCol w:w="3990"/>
        <w:gridCol w:w="3557"/>
      </w:tblGrid>
      <w:tr w:rsidR="004C2AAF" w:rsidRPr="007E6231" w:rsidTr="00E2290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C46F8B" w:rsidP="00C46F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sz w:val="20"/>
                <w:szCs w:val="20"/>
              </w:rPr>
              <w:t>YPLL for 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6F8B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46F8B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t popul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46F8B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46F8B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American Indian or Alaska Native</w:t>
            </w:r>
            <w:r w:rsidR="00C46F8B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Asian or Pacific Islander</w:t>
            </w:r>
            <w:r w:rsidR="00C46F8B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</w:tr>
      <w:tr w:rsidR="004C2AAF" w:rsidRPr="007E6231" w:rsidTr="00E2290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AAF" w:rsidRPr="007E6231" w:rsidTr="00E2290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LL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7474</w:t>
            </w:r>
            <w:r w:rsidR="00C46F8B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809D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89470, 3225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058</w:t>
            </w:r>
            <w:r w:rsidR="00C46F8B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47870, 1272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646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34772, 956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46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1241, 87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279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9991, 168567)</w:t>
            </w:r>
          </w:p>
        </w:tc>
      </w:tr>
      <w:tr w:rsidR="004C2AAF" w:rsidRPr="007E6231" w:rsidTr="00E2290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PLL65 differ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47417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969159, -1925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23128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141399, -3104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43196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061704, -3024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61828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282862, -2240795)</w:t>
            </w:r>
          </w:p>
        </w:tc>
      </w:tr>
      <w:tr w:rsidR="004C2AAF" w:rsidRPr="007E6231" w:rsidTr="00E2290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standardized YPLL65 rate 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.5 (1849.0, 19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9.0 (3125.2, 32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.7 (1634.4, 17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8.7 (3030.0, 370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.8 (817.7, 949.9)</w:t>
            </w:r>
          </w:p>
        </w:tc>
      </w:tr>
      <w:tr w:rsidR="004C2AAF" w:rsidRPr="007E6231" w:rsidTr="00E2290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-standardized YPLL65 rate rati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7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9,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8,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5, 0.5)</w:t>
            </w:r>
          </w:p>
        </w:tc>
      </w:tr>
      <w:tr w:rsidR="004C2AAF" w:rsidRPr="007E6231" w:rsidTr="00E2290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LL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6104</w:t>
            </w:r>
            <w:r w:rsidR="00C46F8B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500062, 6552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7452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20763, 2254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2531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47960, 1577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96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5346, 143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094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3112, 315076)</w:t>
            </w:r>
          </w:p>
        </w:tc>
      </w:tr>
      <w:tr w:rsidR="004C2AAF" w:rsidRPr="007E6231" w:rsidTr="00E2290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PLL75 differ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88652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319583, -42577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86508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412895, -6360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17010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243731, -6190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92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3574</w:t>
            </w:r>
            <w:r w:rsidR="00921408"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993415, -4933732)</w:t>
            </w:r>
          </w:p>
        </w:tc>
      </w:tr>
      <w:tr w:rsidR="004C2AAF" w:rsidRPr="007E6231" w:rsidTr="00E2290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standardized YPLL75 rate 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5.0 (3440.8, 35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7.8 (5747.0, 59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2.4 (3048.0, 31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4.4 (5211.2, 61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.1 (1605.6, 1794.7)</w:t>
            </w:r>
          </w:p>
        </w:tc>
      </w:tr>
      <w:tr w:rsidR="004C2AAF" w:rsidRPr="00C46F8B" w:rsidTr="00E2290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2AAF" w:rsidRPr="007E6231" w:rsidRDefault="004C2AAF" w:rsidP="00C46F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standardized YPLL75 rate ratio(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7,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9,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7E6231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6,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AAF" w:rsidRPr="00C46F8B" w:rsidRDefault="004C2AAF" w:rsidP="00C46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5, 0.5)</w:t>
            </w:r>
          </w:p>
        </w:tc>
      </w:tr>
    </w:tbl>
    <w:p w:rsidR="001A6B7A" w:rsidRPr="001A6B7A" w:rsidRDefault="001A6B7A">
      <w:pPr>
        <w:rPr>
          <w:rFonts w:ascii="Times New Roman" w:hAnsi="Times New Roman" w:cs="Times New Roman"/>
          <w:sz w:val="20"/>
          <w:szCs w:val="20"/>
        </w:rPr>
      </w:pPr>
    </w:p>
    <w:sectPr w:rsidR="001A6B7A" w:rsidRPr="001A6B7A" w:rsidSect="00E22905">
      <w:pgSz w:w="20160" w:h="12240" w:orient="landscape" w:code="5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B7A"/>
    <w:rsid w:val="00000434"/>
    <w:rsid w:val="00036952"/>
    <w:rsid w:val="000B5AD0"/>
    <w:rsid w:val="001A6B7A"/>
    <w:rsid w:val="001E1EEF"/>
    <w:rsid w:val="00221318"/>
    <w:rsid w:val="00262CCE"/>
    <w:rsid w:val="002A1B2A"/>
    <w:rsid w:val="0045433B"/>
    <w:rsid w:val="004638DF"/>
    <w:rsid w:val="004C2AAF"/>
    <w:rsid w:val="0076573D"/>
    <w:rsid w:val="00775C9C"/>
    <w:rsid w:val="007E6231"/>
    <w:rsid w:val="00921408"/>
    <w:rsid w:val="009F352B"/>
    <w:rsid w:val="00A24D73"/>
    <w:rsid w:val="00A52B54"/>
    <w:rsid w:val="00A83D01"/>
    <w:rsid w:val="00A9245F"/>
    <w:rsid w:val="00B07D36"/>
    <w:rsid w:val="00B839F0"/>
    <w:rsid w:val="00BF1458"/>
    <w:rsid w:val="00C46F8B"/>
    <w:rsid w:val="00C809D8"/>
    <w:rsid w:val="00CD4E31"/>
    <w:rsid w:val="00D6702D"/>
    <w:rsid w:val="00E22905"/>
    <w:rsid w:val="00F8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5C5295A7-49BB-194A-B178-B541BE77F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arvis</dc:creator>
  <cp:keywords/>
  <dc:description/>
  <cp:lastModifiedBy>Bassett, Mary Travis</cp:lastModifiedBy>
  <cp:revision>4</cp:revision>
  <dcterms:created xsi:type="dcterms:W3CDTF">2020-09-19T19:35:00Z</dcterms:created>
  <dcterms:modified xsi:type="dcterms:W3CDTF">2020-09-19T19:37:00Z</dcterms:modified>
</cp:coreProperties>
</file>